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387A4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  <w:bookmarkStart w:id="0" w:name="_GoBack"/>
      <w:bookmarkEnd w:id="0"/>
    </w:p>
    <w:p w14:paraId="3DFBC55C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Table S1: Complete Feature Preprocessing Specifications</w:t>
      </w:r>
    </w:p>
    <w:tbl>
      <w:tblPr>
        <w:tblW w:w="95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226"/>
        <w:gridCol w:w="2758"/>
        <w:gridCol w:w="1137"/>
        <w:gridCol w:w="2727"/>
      </w:tblGrid>
      <w:tr w14:paraId="3FAF8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F94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 Name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87FB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 Type</w:t>
            </w:r>
          </w:p>
        </w:tc>
        <w:tc>
          <w:tcPr>
            <w:tcW w:w="25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DCD9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it/Definition</w:t>
            </w:r>
          </w:p>
        </w:tc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D6F2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ssing Rate</w:t>
            </w:r>
          </w:p>
        </w:tc>
        <w:tc>
          <w:tcPr>
            <w:tcW w:w="2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C2DD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cessing Method</w:t>
            </w:r>
          </w:p>
        </w:tc>
      </w:tr>
      <w:tr w14:paraId="6EA1C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E68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F68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5A1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9C6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7CB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-score standardization</w:t>
            </w:r>
          </w:p>
        </w:tc>
      </w:tr>
      <w:tr w14:paraId="637DB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F7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2C3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44F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=1, Female=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CFE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754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rect encoding</w:t>
            </w:r>
          </w:p>
        </w:tc>
      </w:tr>
      <w:tr w14:paraId="40550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8E9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46B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2ED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g/m²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782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377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ltiple imputation + Z-scoring</w:t>
            </w:r>
          </w:p>
        </w:tc>
      </w:tr>
      <w:tr w14:paraId="3F035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62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O Classific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824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dina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FD3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=Simple(0), B=Wedge(1), C=Complex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AA6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879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dinal encoding</w:t>
            </w:r>
          </w:p>
        </w:tc>
      </w:tr>
      <w:tr w14:paraId="39E76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569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jury Mechanis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9E8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lticlas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7DA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orts/Traffic/Fall≥3m//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AF5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23E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 imputation + One-Hot encoding</w:t>
            </w:r>
          </w:p>
        </w:tc>
      </w:tr>
      <w:tr w14:paraId="14524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D0C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peration Dur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A41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172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u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A9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11C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-score standardization</w:t>
            </w:r>
          </w:p>
        </w:tc>
      </w:tr>
      <w:tr w14:paraId="2B4D7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6EA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lood Los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1E0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D19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27D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E7A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-score standardization</w:t>
            </w:r>
          </w:p>
        </w:tc>
      </w:tr>
      <w:tr w14:paraId="018F0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C34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05C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C7B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co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0FC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E83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ltiple imputation + Z-scoring</w:t>
            </w:r>
          </w:p>
        </w:tc>
      </w:tr>
      <w:tr w14:paraId="51507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17C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T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05F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6D3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co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872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4C3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ltiple imputation + Z-scoring</w:t>
            </w:r>
          </w:p>
        </w:tc>
      </w:tr>
      <w:tr w14:paraId="3D2CF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CE2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ibrinoge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722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58D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/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6F5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471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ltiple imputation + Z-scoring</w:t>
            </w:r>
          </w:p>
        </w:tc>
      </w:tr>
      <w:tr w14:paraId="0FEE4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4B3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-dim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917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4CD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g/L FE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40E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406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tural log-transform + Multiple imputation + Standardization</w:t>
            </w:r>
          </w:p>
        </w:tc>
      </w:tr>
      <w:tr w14:paraId="7A7F6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3E9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A28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C91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g/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275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%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893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tural log-transform + Multiple imputation + Standardization</w:t>
            </w:r>
          </w:p>
        </w:tc>
      </w:tr>
      <w:tr w14:paraId="11041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2ED9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oking History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437F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inary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06A8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=1, No=0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FED7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0%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0CF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 imputation</w:t>
            </w:r>
          </w:p>
        </w:tc>
      </w:tr>
    </w:tbl>
    <w:p w14:paraId="20D3C5B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NumberOnly">
    <w:panose1 w:val="020B0500000000000000"/>
    <w:charset w:val="00"/>
    <w:family w:val="auto"/>
    <w:pitch w:val="default"/>
    <w:sig w:usb0="8000002F" w:usb1="10000048" w:usb2="00000000" w:usb3="00000000" w:csb0="00000111" w:csb1="4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C4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3:49:47Z</dcterms:created>
  <dc:creator>gccai</dc:creator>
  <cp:lastModifiedBy>admin</cp:lastModifiedBy>
  <dcterms:modified xsi:type="dcterms:W3CDTF">2025-08-15T14:0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jk0ZmYxOTdlMTQwYWI0YTNhYjljNTc1YmFlN2Y5NzEiLCJ1c2VySWQiOiI2Nzk4MTA0MjIifQ==</vt:lpwstr>
  </property>
  <property fmtid="{D5CDD505-2E9C-101B-9397-08002B2CF9AE}" pid="4" name="ICV">
    <vt:lpwstr>E08F118CFAD34C6A9FCC6388025202D9_12</vt:lpwstr>
  </property>
</Properties>
</file>